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B7766" w14:textId="311AB73C" w:rsidR="00025F9E" w:rsidRDefault="00882244">
      <w:pPr>
        <w:rPr>
          <w:b/>
          <w:bCs/>
          <w:lang w:val="en-US"/>
        </w:rPr>
      </w:pPr>
      <w:r w:rsidRPr="00882244">
        <w:rPr>
          <w:lang w:val="en-US"/>
        </w:rPr>
        <w:t xml:space="preserve">Supplementary Table </w:t>
      </w:r>
      <w:r w:rsidR="00DC5AB6">
        <w:rPr>
          <w:lang w:val="en-US"/>
        </w:rPr>
        <w:t>S</w:t>
      </w:r>
      <w:r w:rsidR="00987081">
        <w:rPr>
          <w:lang w:val="en-US"/>
        </w:rPr>
        <w:t>9</w:t>
      </w:r>
      <w:r w:rsidRPr="00882244">
        <w:rPr>
          <w:lang w:val="en-US"/>
        </w:rPr>
        <w:t xml:space="preserve">. </w:t>
      </w:r>
      <w:r w:rsidRPr="00882244">
        <w:rPr>
          <w:b/>
          <w:bCs/>
          <w:lang w:val="en-US"/>
        </w:rPr>
        <w:t>List of primers used in this study</w:t>
      </w:r>
      <w:r>
        <w:rPr>
          <w:b/>
          <w:bCs/>
          <w:lang w:val="en-US"/>
        </w:rPr>
        <w:t xml:space="preserve"> and described in the Methods section.</w:t>
      </w:r>
    </w:p>
    <w:p w14:paraId="40146156" w14:textId="77777777" w:rsidR="00882244" w:rsidRDefault="00882244">
      <w:pPr>
        <w:rPr>
          <w:b/>
          <w:bCs/>
          <w:lang w:val="en-US"/>
        </w:rPr>
      </w:pPr>
    </w:p>
    <w:p w14:paraId="038817E9" w14:textId="3CA21270" w:rsidR="00882244" w:rsidRDefault="00882244">
      <w:pPr>
        <w:rPr>
          <w:b/>
          <w:bCs/>
          <w:lang w:val="en-US"/>
        </w:rPr>
      </w:pPr>
    </w:p>
    <w:tbl>
      <w:tblPr>
        <w:tblStyle w:val="TableGrid"/>
        <w:tblW w:w="11194" w:type="dxa"/>
        <w:tblLook w:val="04A0" w:firstRow="1" w:lastRow="0" w:firstColumn="1" w:lastColumn="0" w:noHBand="0" w:noVBand="1"/>
      </w:tblPr>
      <w:tblGrid>
        <w:gridCol w:w="2415"/>
        <w:gridCol w:w="5638"/>
        <w:gridCol w:w="3141"/>
      </w:tblGrid>
      <w:tr w:rsidR="00882244" w:rsidRPr="00882244" w14:paraId="7288BB95" w14:textId="77777777" w:rsidTr="00F96785">
        <w:tc>
          <w:tcPr>
            <w:tcW w:w="2415" w:type="dxa"/>
          </w:tcPr>
          <w:p w14:paraId="0C86DD35" w14:textId="5589AD67" w:rsidR="00882244" w:rsidRPr="00882244" w:rsidRDefault="0088224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82244">
              <w:rPr>
                <w:rFonts w:ascii="Calibri" w:hAnsi="Calibri" w:cs="Calibri"/>
                <w:b/>
                <w:bCs/>
                <w:lang w:val="en-US"/>
              </w:rPr>
              <w:t>Primer Name</w:t>
            </w:r>
          </w:p>
        </w:tc>
        <w:tc>
          <w:tcPr>
            <w:tcW w:w="5638" w:type="dxa"/>
          </w:tcPr>
          <w:p w14:paraId="2CE0E437" w14:textId="1C907E6F" w:rsidR="00882244" w:rsidRPr="00882244" w:rsidRDefault="0088224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82244">
              <w:rPr>
                <w:rFonts w:ascii="Calibri" w:hAnsi="Calibri" w:cs="Calibri"/>
                <w:b/>
                <w:bCs/>
                <w:lang w:val="en-US"/>
              </w:rPr>
              <w:t>Sequence</w:t>
            </w:r>
          </w:p>
        </w:tc>
        <w:tc>
          <w:tcPr>
            <w:tcW w:w="3141" w:type="dxa"/>
          </w:tcPr>
          <w:p w14:paraId="4A9FE108" w14:textId="6E3B40EE" w:rsidR="00882244" w:rsidRPr="00882244" w:rsidRDefault="0088224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82244">
              <w:rPr>
                <w:rFonts w:ascii="Calibri" w:hAnsi="Calibri" w:cs="Calibri"/>
                <w:b/>
                <w:bCs/>
                <w:lang w:val="en-US"/>
              </w:rPr>
              <w:t>Used for:</w:t>
            </w:r>
          </w:p>
        </w:tc>
      </w:tr>
      <w:tr w:rsidR="00882244" w:rsidRPr="00882244" w14:paraId="34145CC9" w14:textId="77777777" w:rsidTr="00F96785">
        <w:tc>
          <w:tcPr>
            <w:tcW w:w="2415" w:type="dxa"/>
          </w:tcPr>
          <w:p w14:paraId="02912E81" w14:textId="775E1387" w:rsidR="00882244" w:rsidRPr="00882244" w:rsidRDefault="0088224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IMP-rec-F</w:t>
            </w:r>
          </w:p>
        </w:tc>
        <w:tc>
          <w:tcPr>
            <w:tcW w:w="5638" w:type="dxa"/>
          </w:tcPr>
          <w:p w14:paraId="16B1C995" w14:textId="5B898F25" w:rsidR="00882244" w:rsidRPr="00882244" w:rsidRDefault="0088224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TGG ATC CCC CGG GCT GCA GGA A TT CGG CAT ACC GAT GCA AAC AC-3'</w:t>
            </w:r>
          </w:p>
        </w:tc>
        <w:tc>
          <w:tcPr>
            <w:tcW w:w="3141" w:type="dxa"/>
          </w:tcPr>
          <w:p w14:paraId="3D8F0DE2" w14:textId="72856F63" w:rsidR="00882244" w:rsidRPr="00A91CA6" w:rsidRDefault="00A91CA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91C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mp-GFP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genomic </w:t>
            </w:r>
            <w:r w:rsidRPr="00A91CA6">
              <w:rPr>
                <w:rFonts w:ascii="Calibri" w:hAnsi="Calibri" w:cs="Calibri"/>
                <w:sz w:val="18"/>
                <w:szCs w:val="18"/>
                <w:lang w:val="en-US"/>
              </w:rPr>
              <w:t>region template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homologous recombination-forward primer</w:t>
            </w:r>
          </w:p>
        </w:tc>
      </w:tr>
      <w:tr w:rsidR="00A91CA6" w:rsidRPr="00882244" w14:paraId="16132C32" w14:textId="77777777" w:rsidTr="00F96785">
        <w:tc>
          <w:tcPr>
            <w:tcW w:w="2415" w:type="dxa"/>
          </w:tcPr>
          <w:p w14:paraId="0C386204" w14:textId="1D00951C" w:rsidR="00A91CA6" w:rsidRPr="00882244" w:rsidRDefault="00A91CA6" w:rsidP="00A91CA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IMP-rec-R</w:t>
            </w:r>
          </w:p>
        </w:tc>
        <w:tc>
          <w:tcPr>
            <w:tcW w:w="5638" w:type="dxa"/>
          </w:tcPr>
          <w:p w14:paraId="6A14E281" w14:textId="3A2894A8" w:rsidR="00A91CA6" w:rsidRPr="00882244" w:rsidRDefault="00A91CA6" w:rsidP="00A91CA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ATT GGG TAC CGG GCC CCC CCT CGA GTG GTT TCT ATG AAC T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GAT AGC G-3'</w:t>
            </w:r>
          </w:p>
        </w:tc>
        <w:tc>
          <w:tcPr>
            <w:tcW w:w="3141" w:type="dxa"/>
          </w:tcPr>
          <w:p w14:paraId="3E4271C3" w14:textId="7BDCA504" w:rsidR="00A91CA6" w:rsidRPr="00882244" w:rsidRDefault="00A91CA6" w:rsidP="00A91CA6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A91C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mp-GFP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genomic </w:t>
            </w:r>
            <w:r w:rsidRPr="00A91CA6">
              <w:rPr>
                <w:rFonts w:ascii="Calibri" w:hAnsi="Calibri" w:cs="Calibri"/>
                <w:sz w:val="18"/>
                <w:szCs w:val="18"/>
                <w:lang w:val="en-US"/>
              </w:rPr>
              <w:t>region template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homologous recombination- reverse primer</w:t>
            </w:r>
          </w:p>
        </w:tc>
      </w:tr>
      <w:tr w:rsidR="00A91CA6" w:rsidRPr="00882244" w14:paraId="475CAC60" w14:textId="77777777" w:rsidTr="00F96785">
        <w:tc>
          <w:tcPr>
            <w:tcW w:w="2415" w:type="dxa"/>
          </w:tcPr>
          <w:p w14:paraId="78933248" w14:textId="1BFC428B" w:rsidR="00A91CA6" w:rsidRPr="00882244" w:rsidRDefault="00EA2798" w:rsidP="00A91CA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KH1 DD </w:t>
            </w:r>
            <w:r w:rsidRPr="004D5FD7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sense </w:t>
            </w: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5638" w:type="dxa"/>
          </w:tcPr>
          <w:p w14:paraId="41FCF63B" w14:textId="0B702798" w:rsidR="00A91CA6" w:rsidRPr="00882244" w:rsidRDefault="00EA2798" w:rsidP="00A91CA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</w:t>
            </w: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GCGCCATCATT</w:t>
            </w:r>
            <w:r w:rsidRPr="00E3418A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GGT</w:t>
            </w:r>
            <w:r w:rsidRPr="00E3418A">
              <w:rPr>
                <w:rFonts w:ascii="Arial" w:eastAsia="Times New Roman" w:hAnsi="Arial" w:cs="Arial"/>
                <w:color w:val="FF0000"/>
                <w:sz w:val="17"/>
                <w:szCs w:val="17"/>
                <w:lang w:eastAsia="en-GB"/>
              </w:rPr>
              <w:t>GATGAC</w:t>
            </w:r>
            <w:r w:rsidRPr="00E3418A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GGC</w:t>
            </w: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AGCACCATCAG</w:t>
            </w:r>
            <w:r w:rsidRPr="000A6AA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</w:t>
            </w: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-3'</w:t>
            </w:r>
          </w:p>
        </w:tc>
        <w:tc>
          <w:tcPr>
            <w:tcW w:w="3141" w:type="dxa"/>
          </w:tcPr>
          <w:p w14:paraId="20F32290" w14:textId="6E59D73D" w:rsidR="00EA2798" w:rsidRPr="00EA2798" w:rsidRDefault="00EA2798" w:rsidP="00EA279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A279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GRQG to </w:t>
            </w:r>
            <w:r w:rsidRPr="00EA27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DDG</w:t>
            </w:r>
          </w:p>
          <w:p w14:paraId="207F1BDD" w14:textId="00477250" w:rsidR="00A91CA6" w:rsidRPr="00882244" w:rsidRDefault="00EA2798" w:rsidP="00A91CA6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A279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n KH1 domain</w:t>
            </w:r>
          </w:p>
        </w:tc>
      </w:tr>
      <w:tr w:rsidR="00A91CA6" w:rsidRPr="00882244" w14:paraId="6CE46917" w14:textId="77777777" w:rsidTr="00F96785">
        <w:tc>
          <w:tcPr>
            <w:tcW w:w="2415" w:type="dxa"/>
          </w:tcPr>
          <w:p w14:paraId="494DB677" w14:textId="6E609F2B" w:rsidR="00A91CA6" w:rsidRPr="00882244" w:rsidRDefault="00EA2798" w:rsidP="00A91CA6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KH1 DD </w:t>
            </w:r>
            <w:r w:rsidRPr="006A3AF5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anti </w:t>
            </w: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 w:rsidRPr="004D5FD7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   </w:t>
            </w:r>
          </w:p>
        </w:tc>
        <w:tc>
          <w:tcPr>
            <w:tcW w:w="5638" w:type="dxa"/>
          </w:tcPr>
          <w:p w14:paraId="4D5FCF90" w14:textId="549A0174" w:rsidR="00EA2798" w:rsidRDefault="0061242D" w:rsidP="00EA2798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</w:t>
            </w:r>
            <w:r w:rsidR="00EA2798" w:rsidRPr="000A6AA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CTGATGGTGCTGCCGTCATCACCAATGATGGCGCC</w:t>
            </w: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-3'</w:t>
            </w:r>
          </w:p>
          <w:p w14:paraId="455DDA08" w14:textId="77777777" w:rsidR="00A91CA6" w:rsidRPr="00882244" w:rsidRDefault="00A91CA6" w:rsidP="00A91CA6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141" w:type="dxa"/>
          </w:tcPr>
          <w:p w14:paraId="77691C04" w14:textId="77777777" w:rsidR="0061242D" w:rsidRPr="00EA2798" w:rsidRDefault="0061242D" w:rsidP="0061242D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A279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GRQG to </w:t>
            </w:r>
            <w:r w:rsidRPr="00EA27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DDG</w:t>
            </w:r>
          </w:p>
          <w:p w14:paraId="3C8246D7" w14:textId="378A006B" w:rsidR="00A91CA6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A279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On Imp</w:t>
            </w:r>
            <w:r w:rsidRPr="00EA279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KH1 domain</w:t>
            </w:r>
          </w:p>
        </w:tc>
      </w:tr>
      <w:tr w:rsidR="00A91CA6" w:rsidRPr="00882244" w14:paraId="2640F39E" w14:textId="77777777" w:rsidTr="00F96785">
        <w:tc>
          <w:tcPr>
            <w:tcW w:w="2415" w:type="dxa"/>
          </w:tcPr>
          <w:p w14:paraId="11A08009" w14:textId="3308796F" w:rsidR="00A91CA6" w:rsidRPr="00882244" w:rsidRDefault="0061242D" w:rsidP="00A91CA6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KH2 DD </w:t>
            </w:r>
            <w:r w:rsidRPr="006A3AF5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sense</w:t>
            </w: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 w:rsidRPr="006A3AF5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5638" w:type="dxa"/>
          </w:tcPr>
          <w:p w14:paraId="484ED94B" w14:textId="25572BD7" w:rsidR="0061242D" w:rsidRDefault="0061242D" w:rsidP="0061242D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</w:t>
            </w:r>
            <w:r w:rsidRPr="00F162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TGATTGGACGAATCATT</w:t>
            </w:r>
            <w:r w:rsidRPr="00F162D9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  <w:lang w:eastAsia="en-GB"/>
              </w:rPr>
              <w:t>GGC</w:t>
            </w:r>
            <w:r w:rsidRPr="00E3418A">
              <w:rPr>
                <w:rFonts w:ascii="Arial" w:eastAsia="Times New Roman" w:hAnsi="Arial" w:cs="Arial"/>
                <w:color w:val="FF0000"/>
                <w:sz w:val="17"/>
                <w:szCs w:val="17"/>
                <w:lang w:eastAsia="en-GB"/>
              </w:rPr>
              <w:t>GATGAC</w:t>
            </w:r>
            <w:r w:rsidRPr="00F162D9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  <w:lang w:eastAsia="en-GB"/>
              </w:rPr>
              <w:t>GGC</w:t>
            </w:r>
            <w:r w:rsidRPr="00F162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AATACCATTAAACGGATC</w:t>
            </w:r>
          </w:p>
          <w:p w14:paraId="555C834E" w14:textId="3336A0EC" w:rsidR="00A91CA6" w:rsidRPr="00882244" w:rsidRDefault="0061242D" w:rsidP="00A91CA6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-3'</w:t>
            </w:r>
          </w:p>
        </w:tc>
        <w:tc>
          <w:tcPr>
            <w:tcW w:w="3141" w:type="dxa"/>
          </w:tcPr>
          <w:p w14:paraId="59261D5A" w14:textId="3E5951E0" w:rsidR="00A91CA6" w:rsidRPr="0061242D" w:rsidRDefault="0061242D" w:rsidP="00A91CA6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A2029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</w:t>
            </w:r>
            <w:r w:rsidRPr="007F5C61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K</w:t>
            </w:r>
            <w:r w:rsidRPr="00A2029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SG</w:t>
            </w:r>
            <w:r w:rsidRPr="0061242D">
              <w:rPr>
                <w:rFonts w:ascii="Arial" w:eastAsia="Times New Roman" w:hAnsi="Arial" w:cs="Arial"/>
                <w:sz w:val="17"/>
                <w:szCs w:val="17"/>
                <w:lang w:val="en-US" w:eastAsia="en-GB"/>
              </w:rPr>
              <w:t xml:space="preserve"> to </w:t>
            </w:r>
            <w:r w:rsidRPr="00EA27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DDG</w:t>
            </w:r>
            <w:r w:rsidRPr="0061242D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 mutation o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n Imp KH2 domain</w:t>
            </w:r>
          </w:p>
        </w:tc>
      </w:tr>
      <w:tr w:rsidR="0061242D" w:rsidRPr="00882244" w14:paraId="733C636F" w14:textId="77777777" w:rsidTr="00F96785">
        <w:tc>
          <w:tcPr>
            <w:tcW w:w="2415" w:type="dxa"/>
          </w:tcPr>
          <w:p w14:paraId="24CEB9C9" w14:textId="0FF5EB47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KH2 DD </w:t>
            </w:r>
            <w:r w:rsidRPr="006A3AF5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anti</w:t>
            </w: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 w:rsidRPr="006A3AF5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   </w:t>
            </w:r>
          </w:p>
        </w:tc>
        <w:tc>
          <w:tcPr>
            <w:tcW w:w="5638" w:type="dxa"/>
          </w:tcPr>
          <w:p w14:paraId="1BCF9315" w14:textId="1C399EF7" w:rsidR="0061242D" w:rsidRDefault="0061242D" w:rsidP="0061242D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</w:t>
            </w:r>
            <w:r w:rsidRPr="005E2778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ATCCGTTTAATGGTATTGCCGTCATCGCCAATGATTCGTCCAATCA</w:t>
            </w:r>
          </w:p>
          <w:p w14:paraId="29BA0F24" w14:textId="51C85925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-3'</w:t>
            </w:r>
          </w:p>
        </w:tc>
        <w:tc>
          <w:tcPr>
            <w:tcW w:w="3141" w:type="dxa"/>
          </w:tcPr>
          <w:p w14:paraId="61E3979E" w14:textId="0C06C924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A2029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</w:t>
            </w:r>
            <w:r w:rsidRPr="007F5C61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K</w:t>
            </w:r>
            <w:r w:rsidRPr="00A2029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SG</w:t>
            </w:r>
            <w:r w:rsidRPr="0061242D">
              <w:rPr>
                <w:rFonts w:ascii="Arial" w:eastAsia="Times New Roman" w:hAnsi="Arial" w:cs="Arial"/>
                <w:sz w:val="17"/>
                <w:szCs w:val="17"/>
                <w:lang w:val="en-US" w:eastAsia="en-GB"/>
              </w:rPr>
              <w:t xml:space="preserve"> to </w:t>
            </w:r>
            <w:r w:rsidRPr="00EA27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DDG</w:t>
            </w:r>
            <w:r w:rsidRPr="0061242D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 mutation o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n Imp KH2 domain</w:t>
            </w:r>
          </w:p>
        </w:tc>
      </w:tr>
      <w:tr w:rsidR="0061242D" w:rsidRPr="00882244" w14:paraId="64E4370D" w14:textId="77777777" w:rsidTr="00F96785">
        <w:tc>
          <w:tcPr>
            <w:tcW w:w="2415" w:type="dxa"/>
          </w:tcPr>
          <w:p w14:paraId="6EBF8DC3" w14:textId="52725EB1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KH3 DD </w:t>
            </w:r>
            <w:r w:rsidRPr="004D5FD7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sense</w:t>
            </w:r>
          </w:p>
        </w:tc>
        <w:tc>
          <w:tcPr>
            <w:tcW w:w="5638" w:type="dxa"/>
          </w:tcPr>
          <w:p w14:paraId="45AE562B" w14:textId="0E10D15D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</w:t>
            </w:r>
            <w:r w:rsidRPr="00DF48B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GCGCCATTATC</w:t>
            </w:r>
            <w:r w:rsidRPr="00DF48BC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GGC</w:t>
            </w:r>
            <w:r w:rsidRPr="00DF48BC">
              <w:rPr>
                <w:rFonts w:ascii="Arial" w:eastAsia="Times New Roman" w:hAnsi="Arial" w:cs="Arial"/>
                <w:color w:val="FF0000"/>
                <w:sz w:val="17"/>
                <w:szCs w:val="17"/>
                <w:lang w:eastAsia="en-GB"/>
              </w:rPr>
              <w:t>GACGAT</w:t>
            </w:r>
            <w:r w:rsidRPr="00DF48BC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GGC</w:t>
            </w:r>
            <w:r w:rsidRPr="00DF48B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TCGCATATCCGAAG</w:t>
            </w: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-3'</w:t>
            </w:r>
          </w:p>
        </w:tc>
        <w:tc>
          <w:tcPr>
            <w:tcW w:w="3141" w:type="dxa"/>
          </w:tcPr>
          <w:p w14:paraId="4C1ACEFF" w14:textId="44B53C0D" w:rsidR="0061242D" w:rsidRPr="00A3001E" w:rsidRDefault="0061242D" w:rsidP="0061242D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C52E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TR</w:t>
            </w:r>
            <w:r w:rsidRPr="00A3001E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</w:t>
            </w:r>
            <w:r w:rsidRPr="0061242D">
              <w:rPr>
                <w:rFonts w:ascii="Arial" w:eastAsia="Times New Roman" w:hAnsi="Arial" w:cs="Arial"/>
                <w:sz w:val="17"/>
                <w:szCs w:val="17"/>
                <w:lang w:val="en-US" w:eastAsia="en-GB"/>
              </w:rPr>
              <w:t xml:space="preserve"> to </w:t>
            </w:r>
            <w:r w:rsidRPr="00EA27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DDG</w:t>
            </w:r>
            <w:r w:rsidRPr="0061242D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 mutation o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n Imp KH3 domain</w:t>
            </w:r>
          </w:p>
          <w:p w14:paraId="4C2C91DA" w14:textId="77777777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61242D" w:rsidRPr="00882244" w14:paraId="287B24C5" w14:textId="77777777" w:rsidTr="00F96785">
        <w:tc>
          <w:tcPr>
            <w:tcW w:w="2415" w:type="dxa"/>
          </w:tcPr>
          <w:p w14:paraId="2220EC47" w14:textId="0747459F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KH3 DD </w:t>
            </w:r>
            <w:r w:rsidRPr="004D5FD7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anti     </w:t>
            </w:r>
            <w:r w:rsidRPr="00DF48B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5638" w:type="dxa"/>
          </w:tcPr>
          <w:p w14:paraId="300D0CC3" w14:textId="363C85FF" w:rsidR="0061242D" w:rsidRPr="00DF48BC" w:rsidRDefault="0061242D" w:rsidP="0061242D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</w:t>
            </w:r>
            <w:r w:rsidRPr="00DF48B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TTCGGATATGCGAGCCATCGTCGCCGATAATGGCGCC</w:t>
            </w: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-3'</w:t>
            </w:r>
          </w:p>
          <w:p w14:paraId="6415319D" w14:textId="77777777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141" w:type="dxa"/>
          </w:tcPr>
          <w:p w14:paraId="3FF1660D" w14:textId="77777777" w:rsidR="0061242D" w:rsidRPr="00A3001E" w:rsidRDefault="0061242D" w:rsidP="0061242D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C52E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TR</w:t>
            </w:r>
            <w:r w:rsidRPr="00A3001E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</w:t>
            </w:r>
            <w:r w:rsidRPr="0061242D">
              <w:rPr>
                <w:rFonts w:ascii="Arial" w:eastAsia="Times New Roman" w:hAnsi="Arial" w:cs="Arial"/>
                <w:sz w:val="17"/>
                <w:szCs w:val="17"/>
                <w:lang w:val="en-US" w:eastAsia="en-GB"/>
              </w:rPr>
              <w:t xml:space="preserve"> to </w:t>
            </w:r>
            <w:r w:rsidRPr="00EA27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DDG</w:t>
            </w:r>
            <w:r w:rsidRPr="0061242D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 mutation o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n Imp KH3 domain</w:t>
            </w:r>
          </w:p>
          <w:p w14:paraId="1C1D3B5D" w14:textId="77777777" w:rsidR="0061242D" w:rsidRPr="0061242D" w:rsidRDefault="0061242D" w:rsidP="0061242D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61242D" w:rsidRPr="00882244" w14:paraId="4836F88A" w14:textId="77777777" w:rsidTr="00F96785">
        <w:tc>
          <w:tcPr>
            <w:tcW w:w="2415" w:type="dxa"/>
          </w:tcPr>
          <w:p w14:paraId="173E6612" w14:textId="62366EF0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KH4 DD </w:t>
            </w:r>
            <w:r w:rsidRPr="00A3001E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sense  </w:t>
            </w: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 w:rsidRPr="000A26D1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5638" w:type="dxa"/>
          </w:tcPr>
          <w:p w14:paraId="38F64304" w14:textId="4AED5DBB" w:rsidR="0061242D" w:rsidRPr="001835A4" w:rsidRDefault="0061242D" w:rsidP="0061242D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</w:t>
            </w:r>
            <w:r w:rsidRPr="001835A4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GGCCGTATCATT</w:t>
            </w:r>
            <w:r w:rsidRPr="001835A4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GGC</w:t>
            </w:r>
            <w:r w:rsidRPr="00F822AA">
              <w:rPr>
                <w:rFonts w:ascii="Arial" w:eastAsia="Times New Roman" w:hAnsi="Arial" w:cs="Arial"/>
                <w:color w:val="FF0000"/>
                <w:sz w:val="17"/>
                <w:szCs w:val="17"/>
                <w:lang w:eastAsia="en-GB"/>
              </w:rPr>
              <w:t>GACGAT</w:t>
            </w:r>
            <w:r w:rsidRPr="001835A4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GGC</w:t>
            </w:r>
            <w:r w:rsidRPr="001835A4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AAAATGTGCGAGA</w:t>
            </w: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-3'</w:t>
            </w:r>
          </w:p>
          <w:p w14:paraId="4FDE8579" w14:textId="77777777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141" w:type="dxa"/>
          </w:tcPr>
          <w:p w14:paraId="10166937" w14:textId="6E2BD850" w:rsidR="0061242D" w:rsidRPr="00A3001E" w:rsidRDefault="0061242D" w:rsidP="0061242D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0A26D1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KGG</w:t>
            </w:r>
            <w:r w:rsidRPr="0061242D">
              <w:rPr>
                <w:rFonts w:ascii="Arial" w:eastAsia="Times New Roman" w:hAnsi="Arial" w:cs="Arial"/>
                <w:sz w:val="17"/>
                <w:szCs w:val="17"/>
                <w:lang w:val="en-US" w:eastAsia="en-GB"/>
              </w:rPr>
              <w:t xml:space="preserve"> to </w:t>
            </w:r>
            <w:r w:rsidRPr="00EA27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DDG</w:t>
            </w:r>
            <w:r w:rsidRPr="0061242D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 mutation o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n Imp KH4 domain</w:t>
            </w:r>
          </w:p>
          <w:p w14:paraId="26B350FE" w14:textId="46CF2871" w:rsidR="0061242D" w:rsidRPr="0061242D" w:rsidRDefault="0061242D" w:rsidP="0061242D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61242D" w:rsidRPr="00882244" w14:paraId="32C680A0" w14:textId="77777777" w:rsidTr="00F96785">
        <w:tc>
          <w:tcPr>
            <w:tcW w:w="2415" w:type="dxa"/>
          </w:tcPr>
          <w:p w14:paraId="7FE99EEB" w14:textId="59BC2C0C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KH4 DD </w:t>
            </w:r>
            <w:r w:rsidRPr="00A3001E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anti       </w:t>
            </w:r>
            <w:r w:rsidRPr="00E3418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5638" w:type="dxa"/>
          </w:tcPr>
          <w:p w14:paraId="4082A6F1" w14:textId="0F319D76" w:rsidR="0061242D" w:rsidRPr="00882244" w:rsidRDefault="0061242D" w:rsidP="0061242D">
            <w:pPr>
              <w:tabs>
                <w:tab w:val="left" w:pos="439"/>
              </w:tabs>
              <w:rPr>
                <w:rFonts w:ascii="Calibri" w:hAnsi="Calibri" w:cs="Calibri"/>
                <w:b/>
                <w:bCs/>
                <w:lang w:val="en-US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</w:t>
            </w:r>
            <w:r w:rsidRPr="00F822AA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TCTCGCACATTTTGGCCATCGTCGCCAATGATACGGCCC</w:t>
            </w: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-3'</w:t>
            </w:r>
          </w:p>
        </w:tc>
        <w:tc>
          <w:tcPr>
            <w:tcW w:w="3141" w:type="dxa"/>
          </w:tcPr>
          <w:p w14:paraId="0D25CE9A" w14:textId="3268810F" w:rsidR="0061242D" w:rsidRPr="00A3001E" w:rsidRDefault="0061242D" w:rsidP="0061242D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0A26D1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KGG</w:t>
            </w:r>
            <w:r w:rsidRPr="0061242D">
              <w:rPr>
                <w:rFonts w:ascii="Arial" w:eastAsia="Times New Roman" w:hAnsi="Arial" w:cs="Arial"/>
                <w:sz w:val="17"/>
                <w:szCs w:val="17"/>
                <w:lang w:val="en-US" w:eastAsia="en-GB"/>
              </w:rPr>
              <w:t xml:space="preserve"> to </w:t>
            </w:r>
            <w:r w:rsidRPr="00EA279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DDG</w:t>
            </w:r>
            <w:r w:rsidRPr="0061242D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 xml:space="preserve"> mutation o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n Imp KH4 domain</w:t>
            </w:r>
          </w:p>
          <w:p w14:paraId="6F4B31E8" w14:textId="7E739001" w:rsidR="0061242D" w:rsidRPr="0061242D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1242D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</w:p>
        </w:tc>
      </w:tr>
      <w:tr w:rsidR="0061242D" w:rsidRPr="00882244" w14:paraId="39B54F50" w14:textId="77777777" w:rsidTr="00F96785">
        <w:tc>
          <w:tcPr>
            <w:tcW w:w="2415" w:type="dxa"/>
          </w:tcPr>
          <w:p w14:paraId="3F4C47EA" w14:textId="37B685EE" w:rsidR="002E59E1" w:rsidRPr="004440A1" w:rsidRDefault="002E59E1" w:rsidP="002E59E1">
            <w:pP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Mid2-</w:t>
            </w:r>
            <w:r w:rsidRPr="004440A1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PAM mut sense:</w:t>
            </w:r>
          </w:p>
          <w:p w14:paraId="044150F9" w14:textId="77777777" w:rsidR="0061242D" w:rsidRPr="00882244" w:rsidRDefault="0061242D" w:rsidP="0061242D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5638" w:type="dxa"/>
          </w:tcPr>
          <w:p w14:paraId="313E960C" w14:textId="77777777" w:rsidR="002E59E1" w:rsidRPr="004440A1" w:rsidRDefault="002E59E1" w:rsidP="002E59E1">
            <w:pPr>
              <w:rPr>
                <w:rFonts w:ascii="Arial" w:eastAsia="Times New Roman" w:hAnsi="Arial" w:cs="Arial"/>
                <w:color w:val="4472C4" w:themeColor="accent1"/>
                <w:sz w:val="17"/>
                <w:szCs w:val="17"/>
                <w:lang w:val="en-US" w:eastAsia="en-GB"/>
              </w:rPr>
            </w:pPr>
          </w:p>
          <w:p w14:paraId="58CC0193" w14:textId="60A55447" w:rsidR="0061242D" w:rsidRPr="002E59E1" w:rsidRDefault="002E59E1" w:rsidP="002E59E1">
            <w:pPr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</w:t>
            </w:r>
            <w:r w:rsidRPr="004440A1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CATG</w:t>
            </w:r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TCG</w:t>
            </w:r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CGT</w:t>
            </w:r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GCT</w:t>
            </w:r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GAG</w:t>
            </w:r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AA</w:t>
            </w:r>
            <w:r w:rsidRPr="007D51B3">
              <w:rPr>
                <w:rFonts w:ascii="Arial" w:eastAsia="Times New Roman" w:hAnsi="Arial" w:cs="Arial"/>
                <w:b/>
                <w:bCs/>
                <w:color w:val="4472C4" w:themeColor="accent1"/>
                <w:sz w:val="17"/>
                <w:szCs w:val="17"/>
                <w:highlight w:val="yellow"/>
                <w:lang w:val="en-US" w:eastAsia="en-GB"/>
              </w:rPr>
              <w:t>T</w:t>
            </w:r>
            <w:r>
              <w:rPr>
                <w:rFonts w:ascii="Arial" w:eastAsia="Times New Roman" w:hAnsi="Arial" w:cs="Arial"/>
                <w:color w:val="4472C4" w:themeColor="accent1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4472C4" w:themeColor="accent1"/>
                <w:sz w:val="17"/>
                <w:szCs w:val="17"/>
                <w:lang w:val="en-US" w:eastAsia="en-GB"/>
              </w:rPr>
              <w:t>CA</w:t>
            </w:r>
            <w:r w:rsidRPr="004440A1"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>A</w:t>
            </w:r>
            <w:r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>ATT</w:t>
            </w:r>
            <w:r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>AGC</w:t>
            </w:r>
            <w:r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>ACC</w:t>
            </w:r>
            <w:r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>AAG</w:t>
            </w:r>
            <w:r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>CTG</w:t>
            </w:r>
            <w:r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 xml:space="preserve"> </w:t>
            </w:r>
            <w:r w:rsidRPr="004440A1">
              <w:rPr>
                <w:rFonts w:ascii="Arial" w:eastAsia="Times New Roman" w:hAnsi="Arial" w:cs="Arial"/>
                <w:color w:val="FF0000"/>
                <w:sz w:val="17"/>
                <w:szCs w:val="17"/>
                <w:lang w:val="en-US" w:eastAsia="en-GB"/>
              </w:rPr>
              <w:t>CG</w:t>
            </w: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-3'</w:t>
            </w:r>
          </w:p>
        </w:tc>
        <w:tc>
          <w:tcPr>
            <w:tcW w:w="3141" w:type="dxa"/>
          </w:tcPr>
          <w:p w14:paraId="2565492F" w14:textId="153FDC7D" w:rsidR="0061242D" w:rsidRPr="002E59E1" w:rsidRDefault="002E59E1" w:rsidP="0061242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E59E1">
              <w:rPr>
                <w:rFonts w:ascii="Calibri" w:hAnsi="Calibri" w:cs="Calibri"/>
                <w:sz w:val="18"/>
                <w:szCs w:val="18"/>
                <w:lang w:val="en-US"/>
              </w:rPr>
              <w:t>Mutation of PAM site in donor DNAs for Mid2 gRNA cutting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. Blue=PAM site mutation, Red=Mid2</w:t>
            </w:r>
            <w:r w:rsidR="00401AC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gRNA</w:t>
            </w:r>
            <w:r w:rsidR="009A162C">
              <w:rPr>
                <w:rFonts w:ascii="Calibri" w:hAnsi="Calibri" w:cs="Calibri"/>
                <w:sz w:val="18"/>
                <w:szCs w:val="18"/>
                <w:lang w:val="en-US"/>
              </w:rPr>
              <w:t>, sense primer</w:t>
            </w:r>
          </w:p>
        </w:tc>
      </w:tr>
      <w:tr w:rsidR="002E59E1" w:rsidRPr="00882244" w14:paraId="2C48047C" w14:textId="77777777" w:rsidTr="00F96785">
        <w:tc>
          <w:tcPr>
            <w:tcW w:w="2415" w:type="dxa"/>
          </w:tcPr>
          <w:p w14:paraId="7BB09596" w14:textId="0AA3FEE5" w:rsidR="002E59E1" w:rsidRPr="00882244" w:rsidRDefault="002E59E1" w:rsidP="002E59E1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Mid2-</w:t>
            </w:r>
            <w:r w:rsidRPr="004440A1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 xml:space="preserve">PAM mut </w:t>
            </w:r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anti</w:t>
            </w:r>
          </w:p>
        </w:tc>
        <w:tc>
          <w:tcPr>
            <w:tcW w:w="5638" w:type="dxa"/>
          </w:tcPr>
          <w:p w14:paraId="1BBC4CBE" w14:textId="419F1869" w:rsidR="002E59E1" w:rsidRPr="004440A1" w:rsidRDefault="002E59E1" w:rsidP="002E59E1">
            <w:pPr>
              <w:rPr>
                <w:rFonts w:ascii="Arial" w:eastAsia="Times New Roman" w:hAnsi="Arial" w:cs="Arial"/>
                <w:sz w:val="17"/>
                <w:szCs w:val="17"/>
                <w:lang w:val="en-US" w:eastAsia="en-GB"/>
              </w:rPr>
            </w:pP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5'-</w:t>
            </w:r>
            <w:r w:rsidRPr="004440A1">
              <w:rPr>
                <w:rFonts w:ascii="Arial" w:eastAsia="Times New Roman" w:hAnsi="Arial" w:cs="Arial"/>
                <w:sz w:val="17"/>
                <w:szCs w:val="17"/>
                <w:lang w:val="en-US" w:eastAsia="en-GB"/>
              </w:rPr>
              <w:t>CGCAGCTTGGTGCTAATTTGATTCTCAGCACGCGACATG</w:t>
            </w:r>
            <w:r w:rsidRPr="00882244">
              <w:rPr>
                <w:rFonts w:ascii="Calibri" w:hAnsi="Calibri" w:cs="Calibri"/>
                <w:sz w:val="18"/>
                <w:szCs w:val="18"/>
                <w:lang w:val="en-US"/>
              </w:rPr>
              <w:t>-3'</w:t>
            </w:r>
          </w:p>
          <w:p w14:paraId="4067A06A" w14:textId="77777777" w:rsidR="002E59E1" w:rsidRPr="00882244" w:rsidRDefault="002E59E1" w:rsidP="002E59E1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141" w:type="dxa"/>
          </w:tcPr>
          <w:p w14:paraId="6281E556" w14:textId="27B00C8A" w:rsidR="002E59E1" w:rsidRPr="00882244" w:rsidRDefault="002E59E1" w:rsidP="002E59E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E59E1">
              <w:rPr>
                <w:rFonts w:ascii="Calibri" w:hAnsi="Calibri" w:cs="Calibri"/>
                <w:sz w:val="18"/>
                <w:szCs w:val="18"/>
                <w:lang w:val="en-US"/>
              </w:rPr>
              <w:t>Mutation of PAM site in donor DNAs for Mid2 gRNA cutting</w:t>
            </w:r>
            <w:r w:rsidR="009A162C">
              <w:rPr>
                <w:rFonts w:ascii="Calibri" w:hAnsi="Calibri" w:cs="Calibri"/>
                <w:sz w:val="18"/>
                <w:szCs w:val="18"/>
                <w:lang w:val="en-US"/>
              </w:rPr>
              <w:t>-antisense primer</w:t>
            </w:r>
          </w:p>
        </w:tc>
      </w:tr>
      <w:tr w:rsidR="00AD66E7" w:rsidRPr="00882244" w14:paraId="3AD3AC2C" w14:textId="77777777" w:rsidTr="00F96785">
        <w:tc>
          <w:tcPr>
            <w:tcW w:w="2415" w:type="dxa"/>
          </w:tcPr>
          <w:p w14:paraId="109CF1E4" w14:textId="77777777" w:rsidR="00AD66E7" w:rsidRPr="004440A1" w:rsidRDefault="00AD66E7" w:rsidP="00AD66E7">
            <w:pP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Mid1-</w:t>
            </w:r>
            <w:r w:rsidRPr="004440A1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 xml:space="preserve">PAM mut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fwd</w:t>
            </w:r>
            <w:proofErr w:type="spellEnd"/>
          </w:p>
          <w:p w14:paraId="61E0E6A1" w14:textId="77777777" w:rsidR="00AD66E7" w:rsidRPr="00882244" w:rsidRDefault="00AD66E7" w:rsidP="00AD66E7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5638" w:type="dxa"/>
          </w:tcPr>
          <w:p w14:paraId="0BFCA9AD" w14:textId="6FF87963" w:rsidR="00AD66E7" w:rsidRPr="00882244" w:rsidRDefault="00AD66E7" w:rsidP="00AD66E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401AC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'-CTC ATG CCC GGT CTC CAC CCT ATG GCA ATG </w:t>
            </w:r>
            <w:proofErr w:type="spellStart"/>
            <w:r w:rsidRPr="00401ACD">
              <w:rPr>
                <w:rFonts w:ascii="Calibri" w:hAnsi="Calibri" w:cs="Calibri"/>
                <w:sz w:val="18"/>
                <w:szCs w:val="18"/>
                <w:lang w:val="en-US"/>
              </w:rPr>
              <w:t>ATG</w:t>
            </w:r>
            <w:proofErr w:type="spellEnd"/>
            <w:r w:rsidRPr="00401AC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CG ACA CC-3'</w:t>
            </w:r>
          </w:p>
        </w:tc>
        <w:tc>
          <w:tcPr>
            <w:tcW w:w="3141" w:type="dxa"/>
          </w:tcPr>
          <w:p w14:paraId="7705F6A2" w14:textId="2A55C8B2" w:rsidR="00AD66E7" w:rsidRPr="00882244" w:rsidRDefault="00AD66E7" w:rsidP="00AD66E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E59E1">
              <w:rPr>
                <w:rFonts w:ascii="Calibri" w:hAnsi="Calibri" w:cs="Calibri"/>
                <w:sz w:val="18"/>
                <w:szCs w:val="18"/>
                <w:lang w:val="en-US"/>
              </w:rPr>
              <w:t>Mutation of PAM site in donor DNAs for Mid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2E59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gRNA cutting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antisense primer</w:t>
            </w:r>
          </w:p>
        </w:tc>
      </w:tr>
      <w:tr w:rsidR="00AD66E7" w:rsidRPr="00882244" w14:paraId="438F3D96" w14:textId="77777777" w:rsidTr="00F96785">
        <w:tc>
          <w:tcPr>
            <w:tcW w:w="2415" w:type="dxa"/>
          </w:tcPr>
          <w:p w14:paraId="380126B6" w14:textId="77777777" w:rsidR="00AD66E7" w:rsidRPr="004440A1" w:rsidRDefault="00AD66E7" w:rsidP="00AD66E7">
            <w:pP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Mid1-</w:t>
            </w:r>
            <w:r w:rsidRPr="004440A1"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 xml:space="preserve">PAM mut </w:t>
            </w:r>
            <w:r>
              <w:rPr>
                <w:rFonts w:ascii="Arial" w:eastAsia="Times New Roman" w:hAnsi="Arial" w:cs="Arial"/>
                <w:color w:val="000000" w:themeColor="text1"/>
                <w:sz w:val="17"/>
                <w:szCs w:val="17"/>
                <w:lang w:val="en-US" w:eastAsia="en-GB"/>
              </w:rPr>
              <w:t>rev</w:t>
            </w:r>
          </w:p>
          <w:p w14:paraId="6580EF9F" w14:textId="77777777" w:rsidR="00AD66E7" w:rsidRPr="00882244" w:rsidRDefault="00AD66E7" w:rsidP="00AD66E7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5638" w:type="dxa"/>
          </w:tcPr>
          <w:p w14:paraId="1E758639" w14:textId="1F36E9FD" w:rsidR="00AD66E7" w:rsidRPr="00882244" w:rsidRDefault="00AD66E7" w:rsidP="00AD66E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401AC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'-GGT GTC GAC ATC ATT GCC ATA GGG TGG AGA CCG GGG AAC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  <w:r w:rsidRPr="00401ACD">
              <w:rPr>
                <w:rFonts w:ascii="Calibri" w:hAnsi="Calibri" w:cs="Calibri"/>
                <w:sz w:val="18"/>
                <w:szCs w:val="18"/>
                <w:lang w:val="en-US"/>
              </w:rPr>
              <w:t>TG AG-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’</w:t>
            </w:r>
          </w:p>
        </w:tc>
        <w:tc>
          <w:tcPr>
            <w:tcW w:w="3141" w:type="dxa"/>
          </w:tcPr>
          <w:p w14:paraId="1DAAFBEC" w14:textId="18BB4888" w:rsidR="00AD66E7" w:rsidRPr="00882244" w:rsidRDefault="00AD66E7" w:rsidP="00AD66E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E59E1">
              <w:rPr>
                <w:rFonts w:ascii="Calibri" w:hAnsi="Calibri" w:cs="Calibri"/>
                <w:sz w:val="18"/>
                <w:szCs w:val="18"/>
                <w:lang w:val="en-US"/>
              </w:rPr>
              <w:t>Mutation of PAM site in donor DNAs for Mid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2E59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gRNA cutting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antisense primer</w:t>
            </w:r>
          </w:p>
        </w:tc>
      </w:tr>
      <w:tr w:rsidR="00AD66E7" w:rsidRPr="00882244" w14:paraId="51624B76" w14:textId="77777777" w:rsidTr="00F96785">
        <w:tc>
          <w:tcPr>
            <w:tcW w:w="2415" w:type="dxa"/>
          </w:tcPr>
          <w:p w14:paraId="10DAE946" w14:textId="5B6859F5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mp-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gRNA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 </w:t>
            </w:r>
            <w:proofErr w:type="spellStart"/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638" w:type="dxa"/>
          </w:tcPr>
          <w:p w14:paraId="3933E81D" w14:textId="21A1E36C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5'-TGC AGG GCG CCA TCA TTG GTC GAC-3'</w:t>
            </w:r>
          </w:p>
        </w:tc>
        <w:tc>
          <w:tcPr>
            <w:tcW w:w="3141" w:type="dxa"/>
          </w:tcPr>
          <w:p w14:paraId="175C7788" w14:textId="0ECA96EC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or cloning the 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gRNA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1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generating Imp-</w:t>
            </w:r>
            <w:proofErr w:type="spellStart"/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GFP</w:t>
            </w:r>
            <w:r w:rsidRPr="002235B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stop</w:t>
            </w:r>
            <w:proofErr w:type="spellEnd"/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tock</w:t>
            </w:r>
          </w:p>
        </w:tc>
      </w:tr>
      <w:tr w:rsidR="00AD66E7" w:rsidRPr="00882244" w14:paraId="35E9D170" w14:textId="77777777" w:rsidTr="00F96785">
        <w:tc>
          <w:tcPr>
            <w:tcW w:w="2415" w:type="dxa"/>
          </w:tcPr>
          <w:p w14:paraId="42F5CA67" w14:textId="4D4FED1C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Imp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gRNA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1 rev</w:t>
            </w:r>
          </w:p>
        </w:tc>
        <w:tc>
          <w:tcPr>
            <w:tcW w:w="5638" w:type="dxa"/>
          </w:tcPr>
          <w:p w14:paraId="6A62B7C5" w14:textId="3FE581CA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'-AAA CGT CGA CCA ATG </w:t>
            </w:r>
            <w:proofErr w:type="spellStart"/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ATG</w:t>
            </w:r>
            <w:proofErr w:type="spellEnd"/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GCG CCC-3</w:t>
            </w:r>
          </w:p>
        </w:tc>
        <w:tc>
          <w:tcPr>
            <w:tcW w:w="3141" w:type="dxa"/>
          </w:tcPr>
          <w:p w14:paraId="6830DF0D" w14:textId="6C90EC6A" w:rsidR="00AD66E7" w:rsidRPr="00882244" w:rsidRDefault="00AD66E7" w:rsidP="00AD66E7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or cloning the 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gRNA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1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generating Imp-</w:t>
            </w:r>
            <w:proofErr w:type="spellStart"/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GFP</w:t>
            </w:r>
            <w:r w:rsidRPr="002235B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stop</w:t>
            </w:r>
            <w:proofErr w:type="spellEnd"/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tock</w:t>
            </w:r>
          </w:p>
        </w:tc>
      </w:tr>
      <w:tr w:rsidR="00AD66E7" w:rsidRPr="00882244" w14:paraId="166EBB7D" w14:textId="77777777" w:rsidTr="00F96785">
        <w:tc>
          <w:tcPr>
            <w:tcW w:w="2415" w:type="dxa"/>
          </w:tcPr>
          <w:p w14:paraId="661475C0" w14:textId="03169ADE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Imp-gRNA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d2 </w:t>
            </w:r>
            <w:proofErr w:type="spellStart"/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638" w:type="dxa"/>
          </w:tcPr>
          <w:p w14:paraId="39F62C34" w14:textId="0233EF56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5'-TGC AGG CGC AGC TTG GTG CTA A TT-3'</w:t>
            </w:r>
          </w:p>
        </w:tc>
        <w:tc>
          <w:tcPr>
            <w:tcW w:w="3141" w:type="dxa"/>
          </w:tcPr>
          <w:p w14:paraId="340A9E7C" w14:textId="2BD68874" w:rsidR="00AD66E7" w:rsidRPr="00882244" w:rsidRDefault="00AD66E7" w:rsidP="00AD66E7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or cloning the 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gRNA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Mid2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generating Imp-GFP</w:t>
            </w:r>
            <w:r w:rsidRPr="002235B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KH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ingle domain mutants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tock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</w:t>
            </w:r>
          </w:p>
        </w:tc>
      </w:tr>
      <w:tr w:rsidR="00AD66E7" w:rsidRPr="00882244" w14:paraId="175A3EF0" w14:textId="77777777" w:rsidTr="00F96785">
        <w:tc>
          <w:tcPr>
            <w:tcW w:w="2415" w:type="dxa"/>
          </w:tcPr>
          <w:p w14:paraId="311B65FB" w14:textId="1CADCEE7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Imp-gRNA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id2 rev</w:t>
            </w:r>
          </w:p>
        </w:tc>
        <w:tc>
          <w:tcPr>
            <w:tcW w:w="5638" w:type="dxa"/>
          </w:tcPr>
          <w:p w14:paraId="0324112C" w14:textId="4845220E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5'-AAA CAA TTA GCA CCA AGC TGC GCC-3'</w:t>
            </w:r>
          </w:p>
        </w:tc>
        <w:tc>
          <w:tcPr>
            <w:tcW w:w="3141" w:type="dxa"/>
          </w:tcPr>
          <w:p w14:paraId="19B3874C" w14:textId="2FC6BDBD" w:rsidR="00AD66E7" w:rsidRPr="00882244" w:rsidRDefault="00AD66E7" w:rsidP="00AD66E7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or cloning the 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gRNA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Mid2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generating Imp-GFP</w:t>
            </w:r>
            <w:r w:rsidRPr="002235B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KH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ingle domain mutants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tock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</w:t>
            </w:r>
          </w:p>
        </w:tc>
      </w:tr>
      <w:tr w:rsidR="00AD66E7" w:rsidRPr="00882244" w14:paraId="19D1796D" w14:textId="77777777" w:rsidTr="00F96785">
        <w:tc>
          <w:tcPr>
            <w:tcW w:w="2415" w:type="dxa"/>
          </w:tcPr>
          <w:p w14:paraId="2F824EF1" w14:textId="0CCD321A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Imp-gRNA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id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638" w:type="dxa"/>
          </w:tcPr>
          <w:p w14:paraId="351B32A4" w14:textId="126EBD1A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741E">
              <w:rPr>
                <w:rFonts w:ascii="Calibri" w:hAnsi="Calibri" w:cs="Calibri"/>
                <w:sz w:val="18"/>
                <w:szCs w:val="18"/>
                <w:lang w:val="en-US"/>
              </w:rPr>
              <w:t>5'-TGC AGT TCC CCG GTC TCC ATC CGA-3'</w:t>
            </w:r>
          </w:p>
        </w:tc>
        <w:tc>
          <w:tcPr>
            <w:tcW w:w="3141" w:type="dxa"/>
          </w:tcPr>
          <w:p w14:paraId="6F72952B" w14:textId="65037B90" w:rsidR="00AD66E7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or cloning the 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gRNA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Mid1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generating Imp-GFP</w:t>
            </w:r>
            <w:r w:rsidRPr="002235B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KH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ouble domain mutants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tock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</w:t>
            </w:r>
          </w:p>
        </w:tc>
      </w:tr>
      <w:tr w:rsidR="00AD66E7" w:rsidRPr="00882244" w14:paraId="767AA8FB" w14:textId="77777777" w:rsidTr="00F96785">
        <w:tc>
          <w:tcPr>
            <w:tcW w:w="2415" w:type="dxa"/>
          </w:tcPr>
          <w:p w14:paraId="4B62DFF2" w14:textId="420C8F8B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Imp-gRNA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id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rev</w:t>
            </w:r>
          </w:p>
        </w:tc>
        <w:tc>
          <w:tcPr>
            <w:tcW w:w="5638" w:type="dxa"/>
          </w:tcPr>
          <w:p w14:paraId="2B361CEF" w14:textId="701005B2" w:rsidR="00AD66E7" w:rsidRPr="002235BD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7741E">
              <w:rPr>
                <w:rFonts w:ascii="Calibri" w:hAnsi="Calibri" w:cs="Calibri"/>
                <w:sz w:val="18"/>
                <w:szCs w:val="18"/>
                <w:lang w:val="en-US"/>
              </w:rPr>
              <w:t>5'-AAA CTC GGA TGG AGA CCG GGG AAC-3</w:t>
            </w:r>
          </w:p>
        </w:tc>
        <w:tc>
          <w:tcPr>
            <w:tcW w:w="3141" w:type="dxa"/>
          </w:tcPr>
          <w:p w14:paraId="5600C461" w14:textId="42094374" w:rsidR="00AD66E7" w:rsidRDefault="00AD66E7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or cloning the 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gRNA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Mid1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generating Imp-GFP</w:t>
            </w:r>
            <w:r w:rsidRPr="002235B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KH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ouble domain mutant</w:t>
            </w:r>
            <w:r w:rsidR="0067175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2235BD">
              <w:rPr>
                <w:rFonts w:ascii="Calibri" w:hAnsi="Calibri" w:cs="Calibri"/>
                <w:sz w:val="18"/>
                <w:szCs w:val="18"/>
                <w:lang w:val="en-US"/>
              </w:rPr>
              <w:t>stock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</w:t>
            </w:r>
          </w:p>
        </w:tc>
      </w:tr>
      <w:tr w:rsidR="00AD66E7" w:rsidRPr="00882244" w14:paraId="3AA2136B" w14:textId="77777777" w:rsidTr="00F96785">
        <w:tc>
          <w:tcPr>
            <w:tcW w:w="2415" w:type="dxa"/>
          </w:tcPr>
          <w:p w14:paraId="38194017" w14:textId="1DB8FE50" w:rsidR="00AD66E7" w:rsidRPr="006346AD" w:rsidRDefault="005C23F6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346AD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IMP-EcoRI-FW</w:t>
            </w:r>
          </w:p>
        </w:tc>
        <w:tc>
          <w:tcPr>
            <w:tcW w:w="5638" w:type="dxa"/>
          </w:tcPr>
          <w:p w14:paraId="3BBC938A" w14:textId="05592BD2" w:rsidR="00AD66E7" w:rsidRPr="006346AD" w:rsidRDefault="005C23F6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346A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’</w:t>
            </w:r>
            <w:r w:rsidRPr="006346AD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-</w:t>
            </w:r>
            <w:r w:rsidRPr="006346A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AATTCATGCACAGCAACAATAATAG</w:t>
            </w:r>
            <w:r w:rsidRPr="006346AD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-</w:t>
            </w:r>
            <w:r w:rsidRPr="006346A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3141" w:type="dxa"/>
          </w:tcPr>
          <w:p w14:paraId="4C74DF29" w14:textId="016D0D1A" w:rsidR="00AD66E7" w:rsidRPr="006346AD" w:rsidRDefault="000551F2" w:rsidP="00AD66E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ense primer. </w:t>
            </w:r>
            <w:r w:rsidR="005C23F6" w:rsidRPr="006346AD">
              <w:rPr>
                <w:rFonts w:ascii="Calibri" w:hAnsi="Calibri" w:cs="Calibri"/>
                <w:sz w:val="18"/>
                <w:szCs w:val="18"/>
                <w:lang w:val="en-US"/>
              </w:rPr>
              <w:t>For cloning the IMP-1 cDNA</w:t>
            </w:r>
            <w:r w:rsidR="00907967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from the ATG</w:t>
            </w:r>
            <w:r w:rsidR="006346AD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 the 2Hybrid screen.</w:t>
            </w:r>
          </w:p>
        </w:tc>
      </w:tr>
      <w:tr w:rsidR="00907967" w:rsidRPr="00882244" w14:paraId="5ADA76EB" w14:textId="77777777" w:rsidTr="00F96785">
        <w:tc>
          <w:tcPr>
            <w:tcW w:w="2415" w:type="dxa"/>
          </w:tcPr>
          <w:p w14:paraId="7F13C822" w14:textId="2B5786DD" w:rsidR="00907967" w:rsidRPr="006346AD" w:rsidRDefault="00907967" w:rsidP="0090796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346AD">
              <w:rPr>
                <w:rFonts w:ascii="Calibri" w:eastAsia="Calibri" w:hAnsi="Calibri" w:cs="Calibri"/>
                <w:sz w:val="18"/>
                <w:szCs w:val="18"/>
              </w:rPr>
              <w:t>IMP</w:t>
            </w:r>
            <w:r w:rsidR="00C31B4A" w:rsidRPr="006346AD">
              <w:rPr>
                <w:rFonts w:ascii="Calibri" w:eastAsia="Calibri" w:hAnsi="Calibri" w:cs="Calibri"/>
                <w:sz w:val="18"/>
                <w:szCs w:val="18"/>
                <w:lang w:val="es-ES"/>
              </w:rPr>
              <w:t>-1/2</w:t>
            </w:r>
            <w:r w:rsidRPr="006346AD">
              <w:rPr>
                <w:rFonts w:ascii="Calibri" w:eastAsia="Calibri" w:hAnsi="Calibri" w:cs="Calibri"/>
                <w:sz w:val="18"/>
                <w:szCs w:val="18"/>
              </w:rPr>
              <w:t>-NcoI-REV</w:t>
            </w:r>
          </w:p>
        </w:tc>
        <w:tc>
          <w:tcPr>
            <w:tcW w:w="5638" w:type="dxa"/>
          </w:tcPr>
          <w:p w14:paraId="34F1B7DD" w14:textId="7DF7096D" w:rsidR="00907967" w:rsidRPr="006346AD" w:rsidRDefault="00907967" w:rsidP="0090796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346A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’</w:t>
            </w:r>
            <w:r w:rsidR="005825E1" w:rsidRPr="006346AD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-</w:t>
            </w:r>
            <w:r w:rsidRPr="006346A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CATGGTTACTGTTGTGAGCTCGCCA</w:t>
            </w:r>
            <w:r w:rsidR="005825E1" w:rsidRPr="006346AD">
              <w:rPr>
                <w:rFonts w:ascii="Calibri" w:eastAsia="Calibri" w:hAnsi="Calibri" w:cs="Calibri"/>
                <w:color w:val="000000"/>
                <w:sz w:val="18"/>
                <w:szCs w:val="18"/>
                <w:lang w:val="es-ES"/>
              </w:rPr>
              <w:t>-</w:t>
            </w:r>
            <w:r w:rsidRPr="006346A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3141" w:type="dxa"/>
          </w:tcPr>
          <w:p w14:paraId="38276856" w14:textId="161A28D8" w:rsidR="00907967" w:rsidRPr="006346AD" w:rsidRDefault="00A5136A" w:rsidP="0090796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>Reverse primer. For cloning the IMP-1 and 2 cDNAs, including the stop codon</w:t>
            </w:r>
            <w:r w:rsidR="00BA2AC6" w:rsidRPr="006346AD">
              <w:rPr>
                <w:rFonts w:ascii="Calibri" w:hAnsi="Calibri" w:cs="Calibri"/>
                <w:sz w:val="18"/>
                <w:szCs w:val="18"/>
                <w:lang w:val="en-US"/>
              </w:rPr>
              <w:t>, common to both IMP isoforms</w:t>
            </w:r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B46F84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B46F84" w:rsidRPr="006346AD">
              <w:rPr>
                <w:rFonts w:ascii="Calibri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="00B46F84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701 (aa 566) </w:t>
            </w:r>
            <w:r w:rsidR="00CD74B4" w:rsidRPr="006346AD">
              <w:rPr>
                <w:rFonts w:ascii="Calibri" w:hAnsi="Calibri" w:cs="Calibri"/>
                <w:sz w:val="18"/>
                <w:szCs w:val="18"/>
                <w:lang w:val="en-US"/>
              </w:rPr>
              <w:t>of</w:t>
            </w:r>
            <w:r w:rsidR="00B46F84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MP-1; </w:t>
            </w:r>
            <w:proofErr w:type="spellStart"/>
            <w:r w:rsidR="00B46F84" w:rsidRPr="006346AD">
              <w:rPr>
                <w:rFonts w:ascii="Calibri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="00B46F84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722 (aa 573) </w:t>
            </w:r>
            <w:r w:rsidR="00CD74B4" w:rsidRPr="006346AD">
              <w:rPr>
                <w:rFonts w:ascii="Calibri" w:hAnsi="Calibri" w:cs="Calibri"/>
                <w:sz w:val="18"/>
                <w:szCs w:val="18"/>
                <w:lang w:val="en-US"/>
              </w:rPr>
              <w:t>of</w:t>
            </w:r>
            <w:r w:rsidR="00B46F84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MP-2.</w:t>
            </w:r>
            <w:r w:rsidR="006346AD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 the 2Hybrid screen.</w:t>
            </w:r>
          </w:p>
        </w:tc>
      </w:tr>
      <w:tr w:rsidR="00F517C7" w:rsidRPr="00882244" w14:paraId="06CA18D0" w14:textId="77777777" w:rsidTr="00F96785">
        <w:tc>
          <w:tcPr>
            <w:tcW w:w="2415" w:type="dxa"/>
          </w:tcPr>
          <w:p w14:paraId="5AD69C55" w14:textId="475EB59E" w:rsidR="00F517C7" w:rsidRPr="006346AD" w:rsidRDefault="006B21BC" w:rsidP="00907967">
            <w:pPr>
              <w:rPr>
                <w:sz w:val="18"/>
                <w:szCs w:val="18"/>
                <w:lang w:val="es-ES"/>
              </w:rPr>
            </w:pPr>
            <w:r w:rsidRPr="006346AD">
              <w:rPr>
                <w:sz w:val="18"/>
                <w:szCs w:val="18"/>
              </w:rPr>
              <w:t xml:space="preserve">IMP-2 EcoRI </w:t>
            </w:r>
            <w:r w:rsidRPr="006346AD">
              <w:rPr>
                <w:sz w:val="18"/>
                <w:szCs w:val="18"/>
                <w:lang w:val="es-ES"/>
              </w:rPr>
              <w:t>F</w:t>
            </w:r>
            <w:r w:rsidR="000551F2" w:rsidRPr="006346AD">
              <w:rPr>
                <w:sz w:val="18"/>
                <w:szCs w:val="18"/>
                <w:lang w:val="es-ES"/>
              </w:rPr>
              <w:t>W</w:t>
            </w:r>
          </w:p>
        </w:tc>
        <w:tc>
          <w:tcPr>
            <w:tcW w:w="5638" w:type="dxa"/>
          </w:tcPr>
          <w:p w14:paraId="76383EF8" w14:textId="070A10CB" w:rsidR="00F517C7" w:rsidRPr="006346AD" w:rsidRDefault="00D212F3" w:rsidP="00907967">
            <w:pPr>
              <w:rPr>
                <w:color w:val="000000"/>
                <w:sz w:val="18"/>
                <w:szCs w:val="18"/>
              </w:rPr>
            </w:pPr>
            <w:r w:rsidRPr="006346AD">
              <w:rPr>
                <w:sz w:val="18"/>
                <w:szCs w:val="18"/>
              </w:rPr>
              <w:t>5’GAATTC</w:t>
            </w:r>
            <w:r w:rsidRPr="006346AD">
              <w:rPr>
                <w:color w:val="000000"/>
                <w:sz w:val="18"/>
                <w:szCs w:val="18"/>
              </w:rPr>
              <w:t>ATGGCATCCGAACTGGATCAATTC3’</w:t>
            </w:r>
          </w:p>
        </w:tc>
        <w:tc>
          <w:tcPr>
            <w:tcW w:w="3141" w:type="dxa"/>
          </w:tcPr>
          <w:p w14:paraId="66D4A4FB" w14:textId="44AFFD20" w:rsidR="00F517C7" w:rsidRPr="006346AD" w:rsidRDefault="00D212F3" w:rsidP="0090796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>Sense primer. For cloning the IMP-2 cDNA from the ATG.</w:t>
            </w:r>
            <w:r w:rsidR="006346AD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 the 2Hybrid screen.</w:t>
            </w:r>
          </w:p>
        </w:tc>
      </w:tr>
      <w:tr w:rsidR="00F517C7" w:rsidRPr="00882244" w14:paraId="2E2E38C0" w14:textId="77777777" w:rsidTr="00F96785">
        <w:tc>
          <w:tcPr>
            <w:tcW w:w="2415" w:type="dxa"/>
          </w:tcPr>
          <w:p w14:paraId="2D11847E" w14:textId="7FBA6EE6" w:rsidR="00F517C7" w:rsidRPr="006346AD" w:rsidRDefault="003D4BD7" w:rsidP="00907967">
            <w:pPr>
              <w:rPr>
                <w:color w:val="000000"/>
                <w:sz w:val="18"/>
                <w:szCs w:val="18"/>
                <w:lang w:val="es-ES"/>
              </w:rPr>
            </w:pPr>
            <w:r w:rsidRPr="006346AD">
              <w:rPr>
                <w:color w:val="000000"/>
                <w:sz w:val="18"/>
                <w:szCs w:val="18"/>
              </w:rPr>
              <w:t xml:space="preserve">IMP-1/2 PstI </w:t>
            </w:r>
            <w:r w:rsidR="00074AE7" w:rsidRPr="006346AD">
              <w:rPr>
                <w:color w:val="000000"/>
                <w:sz w:val="18"/>
                <w:szCs w:val="18"/>
                <w:lang w:val="es-ES"/>
              </w:rPr>
              <w:t>REV</w:t>
            </w:r>
          </w:p>
        </w:tc>
        <w:tc>
          <w:tcPr>
            <w:tcW w:w="5638" w:type="dxa"/>
          </w:tcPr>
          <w:p w14:paraId="1414A859" w14:textId="6B9569E2" w:rsidR="00F517C7" w:rsidRPr="006346AD" w:rsidRDefault="003D4BD7" w:rsidP="00907967">
            <w:pPr>
              <w:rPr>
                <w:sz w:val="18"/>
                <w:szCs w:val="18"/>
              </w:rPr>
            </w:pPr>
            <w:r w:rsidRPr="006346AD">
              <w:rPr>
                <w:color w:val="000000"/>
                <w:sz w:val="18"/>
                <w:szCs w:val="18"/>
              </w:rPr>
              <w:t>5’</w:t>
            </w:r>
            <w:r w:rsidR="00265A0D" w:rsidRPr="006346AD">
              <w:rPr>
                <w:color w:val="000000"/>
                <w:sz w:val="18"/>
                <w:szCs w:val="18"/>
                <w:lang w:val="es-ES"/>
              </w:rPr>
              <w:t>-</w:t>
            </w:r>
            <w:r w:rsidRPr="006346AD">
              <w:rPr>
                <w:color w:val="000000"/>
                <w:sz w:val="18"/>
                <w:szCs w:val="18"/>
              </w:rPr>
              <w:t>CTGCAGGTTCTCGTAGCTCTGGCGCAGCTTG</w:t>
            </w:r>
            <w:r w:rsidR="00265A0D" w:rsidRPr="006346AD">
              <w:rPr>
                <w:color w:val="000000"/>
                <w:sz w:val="18"/>
                <w:szCs w:val="18"/>
                <w:lang w:val="es-ES"/>
              </w:rPr>
              <w:t>-</w:t>
            </w:r>
            <w:r w:rsidRPr="006346AD">
              <w:rPr>
                <w:color w:val="000000"/>
                <w:sz w:val="18"/>
                <w:szCs w:val="18"/>
              </w:rPr>
              <w:t>3’</w:t>
            </w:r>
          </w:p>
        </w:tc>
        <w:tc>
          <w:tcPr>
            <w:tcW w:w="3141" w:type="dxa"/>
          </w:tcPr>
          <w:p w14:paraId="778B1840" w14:textId="2C69CF02" w:rsidR="00F517C7" w:rsidRPr="006346AD" w:rsidRDefault="0017327D" w:rsidP="0090796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>Reverse</w:t>
            </w:r>
            <w:r w:rsidR="00074AE7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rimer. </w:t>
            </w:r>
            <w:r w:rsidR="00CD74B4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For cloning the amino-terminal of both IMP-1 and 2 cDNAs , common to both IMP isoforms. </w:t>
            </w:r>
            <w:proofErr w:type="spellStart"/>
            <w:r w:rsidR="00CD74B4" w:rsidRPr="006346AD">
              <w:rPr>
                <w:rFonts w:ascii="Calibri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="00CD74B4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702 (aa 234) of IMP-1; </w:t>
            </w:r>
            <w:proofErr w:type="spellStart"/>
            <w:r w:rsidR="00CD74B4" w:rsidRPr="006346AD">
              <w:rPr>
                <w:rFonts w:ascii="Calibri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="00CD74B4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MP-1; </w:t>
            </w:r>
            <w:proofErr w:type="spellStart"/>
            <w:r w:rsidR="00CD74B4" w:rsidRPr="006346AD">
              <w:rPr>
                <w:rFonts w:ascii="Calibri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="00FF2A4F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723 (aa 241) of IMP-2.</w:t>
            </w:r>
            <w:r w:rsidR="006346AD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 the 2Hybrid screen.</w:t>
            </w:r>
          </w:p>
        </w:tc>
      </w:tr>
      <w:tr w:rsidR="00F517C7" w:rsidRPr="00882244" w14:paraId="64B3D238" w14:textId="77777777" w:rsidTr="00F96785">
        <w:tc>
          <w:tcPr>
            <w:tcW w:w="2415" w:type="dxa"/>
          </w:tcPr>
          <w:p w14:paraId="263BEF99" w14:textId="0E143D38" w:rsidR="00F517C7" w:rsidRPr="006346AD" w:rsidRDefault="00265A0D" w:rsidP="00265A0D">
            <w:pPr>
              <w:rPr>
                <w:color w:val="000000"/>
                <w:sz w:val="18"/>
                <w:szCs w:val="18"/>
                <w:lang w:val="es-ES"/>
              </w:rPr>
            </w:pPr>
            <w:r w:rsidRPr="006346AD">
              <w:rPr>
                <w:color w:val="000000"/>
                <w:sz w:val="18"/>
                <w:szCs w:val="18"/>
              </w:rPr>
              <w:t xml:space="preserve">IMP-1/2 EcoRI </w:t>
            </w:r>
            <w:r w:rsidR="00693C8E" w:rsidRPr="006346AD">
              <w:rPr>
                <w:color w:val="000000"/>
                <w:sz w:val="18"/>
                <w:szCs w:val="18"/>
                <w:lang w:val="es-ES"/>
              </w:rPr>
              <w:t>FW</w:t>
            </w:r>
          </w:p>
        </w:tc>
        <w:tc>
          <w:tcPr>
            <w:tcW w:w="5638" w:type="dxa"/>
          </w:tcPr>
          <w:p w14:paraId="017E2FA5" w14:textId="6BA7EA9B" w:rsidR="00265A0D" w:rsidRPr="006346AD" w:rsidRDefault="00265A0D" w:rsidP="00265A0D">
            <w:pPr>
              <w:rPr>
                <w:color w:val="000000"/>
                <w:sz w:val="18"/>
                <w:szCs w:val="18"/>
              </w:rPr>
            </w:pPr>
            <w:r w:rsidRPr="006346AD">
              <w:rPr>
                <w:color w:val="000000"/>
                <w:sz w:val="18"/>
                <w:szCs w:val="18"/>
              </w:rPr>
              <w:t>5’</w:t>
            </w:r>
            <w:r w:rsidRPr="006346AD">
              <w:rPr>
                <w:color w:val="000000"/>
                <w:sz w:val="18"/>
                <w:szCs w:val="18"/>
                <w:lang w:val="es-ES"/>
              </w:rPr>
              <w:t>-</w:t>
            </w:r>
            <w:r w:rsidRPr="006346AD">
              <w:rPr>
                <w:sz w:val="18"/>
                <w:szCs w:val="18"/>
              </w:rPr>
              <w:t>GAATTC</w:t>
            </w:r>
            <w:r w:rsidRPr="006346AD">
              <w:rPr>
                <w:color w:val="000000"/>
                <w:sz w:val="18"/>
                <w:szCs w:val="18"/>
              </w:rPr>
              <w:t>GATCTGCAGGCGATGGCGCCGCAGA</w:t>
            </w:r>
            <w:r w:rsidRPr="006346AD">
              <w:rPr>
                <w:color w:val="000000"/>
                <w:sz w:val="18"/>
                <w:szCs w:val="18"/>
                <w:lang w:val="es-ES"/>
              </w:rPr>
              <w:t>-</w:t>
            </w:r>
            <w:r w:rsidRPr="006346AD">
              <w:rPr>
                <w:color w:val="000000"/>
                <w:sz w:val="18"/>
                <w:szCs w:val="18"/>
              </w:rPr>
              <w:t>3’</w:t>
            </w:r>
          </w:p>
          <w:p w14:paraId="646382BE" w14:textId="77777777" w:rsidR="00F517C7" w:rsidRPr="006346AD" w:rsidRDefault="00F517C7" w:rsidP="0090796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41" w:type="dxa"/>
          </w:tcPr>
          <w:p w14:paraId="589B9BC6" w14:textId="509C1F89" w:rsidR="00F517C7" w:rsidRPr="006346AD" w:rsidRDefault="00B000C4" w:rsidP="0090796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ense primer. For cloning the amino-terminal of both IMP-1 and 2 cDNAs, common to both IMP isoforms. </w:t>
            </w:r>
            <w:proofErr w:type="spellStart"/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703 (aa 235) of IMP-1; </w:t>
            </w:r>
            <w:proofErr w:type="spellStart"/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MP-1; </w:t>
            </w:r>
            <w:proofErr w:type="spellStart"/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724 (aa 242) of IMP-2.</w:t>
            </w:r>
            <w:r w:rsidR="006346AD" w:rsidRPr="006346A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d for  the 2Hybrid screen.</w:t>
            </w:r>
          </w:p>
        </w:tc>
      </w:tr>
    </w:tbl>
    <w:p w14:paraId="23B3DFDD" w14:textId="77777777" w:rsidR="00882244" w:rsidRDefault="00882244">
      <w:pPr>
        <w:rPr>
          <w:lang w:val="en-US"/>
        </w:rPr>
      </w:pPr>
    </w:p>
    <w:p w14:paraId="7E5FDCF4" w14:textId="77777777" w:rsidR="00882244" w:rsidRPr="00882244" w:rsidRDefault="00882244">
      <w:pPr>
        <w:rPr>
          <w:lang w:val="en-US"/>
        </w:rPr>
      </w:pPr>
    </w:p>
    <w:sectPr w:rsidR="00882244" w:rsidRPr="00882244" w:rsidSect="00F96785">
      <w:pgSz w:w="11906" w:h="16838"/>
      <w:pgMar w:top="1440" w:right="369" w:bottom="1440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44"/>
    <w:rsid w:val="00025F9E"/>
    <w:rsid w:val="000551F2"/>
    <w:rsid w:val="00074AE7"/>
    <w:rsid w:val="00095A3A"/>
    <w:rsid w:val="0017327D"/>
    <w:rsid w:val="00186064"/>
    <w:rsid w:val="00216ABC"/>
    <w:rsid w:val="002235BD"/>
    <w:rsid w:val="002556D4"/>
    <w:rsid w:val="00265A0D"/>
    <w:rsid w:val="00281CAE"/>
    <w:rsid w:val="002B3B18"/>
    <w:rsid w:val="002E59E1"/>
    <w:rsid w:val="00340AA3"/>
    <w:rsid w:val="0037741E"/>
    <w:rsid w:val="003821CC"/>
    <w:rsid w:val="003D4BD7"/>
    <w:rsid w:val="00401ACD"/>
    <w:rsid w:val="00500730"/>
    <w:rsid w:val="00537123"/>
    <w:rsid w:val="005825E1"/>
    <w:rsid w:val="00587394"/>
    <w:rsid w:val="005C23F6"/>
    <w:rsid w:val="0061242D"/>
    <w:rsid w:val="006331C9"/>
    <w:rsid w:val="006346AD"/>
    <w:rsid w:val="00636021"/>
    <w:rsid w:val="00671759"/>
    <w:rsid w:val="00693C8E"/>
    <w:rsid w:val="006A1C0E"/>
    <w:rsid w:val="006B21BC"/>
    <w:rsid w:val="00710E41"/>
    <w:rsid w:val="00746FAF"/>
    <w:rsid w:val="00840A21"/>
    <w:rsid w:val="00882244"/>
    <w:rsid w:val="00907967"/>
    <w:rsid w:val="00931DD6"/>
    <w:rsid w:val="00987081"/>
    <w:rsid w:val="009A162C"/>
    <w:rsid w:val="00A5136A"/>
    <w:rsid w:val="00A91CA6"/>
    <w:rsid w:val="00AD66E7"/>
    <w:rsid w:val="00B000C4"/>
    <w:rsid w:val="00B46F84"/>
    <w:rsid w:val="00BA2AC6"/>
    <w:rsid w:val="00C30DE7"/>
    <w:rsid w:val="00C31B4A"/>
    <w:rsid w:val="00CC26ED"/>
    <w:rsid w:val="00CD74B4"/>
    <w:rsid w:val="00D212F3"/>
    <w:rsid w:val="00DC5AB6"/>
    <w:rsid w:val="00EA2798"/>
    <w:rsid w:val="00F517C7"/>
    <w:rsid w:val="00F96785"/>
    <w:rsid w:val="00FD0EE3"/>
    <w:rsid w:val="00FF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C1C8D"/>
  <w15:chartTrackingRefBased/>
  <w15:docId w15:val="{744566B2-81F7-EC46-9A7B-6ADEAC1AE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556</Words>
  <Characters>3174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Pianzola, Maria Paula (IZB)</dc:creator>
  <cp:keywords/>
  <dc:description/>
  <cp:lastModifiedBy>Vazquez Pianzola, Maria Paula (STUDENTS)</cp:lastModifiedBy>
  <cp:revision>49</cp:revision>
  <dcterms:created xsi:type="dcterms:W3CDTF">2024-11-11T10:07:00Z</dcterms:created>
  <dcterms:modified xsi:type="dcterms:W3CDTF">2025-10-07T09:56:00Z</dcterms:modified>
</cp:coreProperties>
</file>